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045AF" w14:textId="07E5F33A" w:rsidR="00AF65A9" w:rsidRDefault="00C44278" w:rsidP="00AF65A9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Supplementary material</w:t>
      </w:r>
    </w:p>
    <w:p w14:paraId="54936BC2" w14:textId="77777777" w:rsidR="00AF65A9" w:rsidRDefault="00AF65A9" w:rsidP="00AF65A9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4C30D927" w14:textId="038A86A2" w:rsidR="00AF65A9" w:rsidRDefault="00AF65A9" w:rsidP="00AF65A9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2"/>
          <w:szCs w:val="22"/>
        </w:rPr>
        <w:drawing>
          <wp:inline distT="0" distB="0" distL="0" distR="0" wp14:anchorId="4ED67054" wp14:editId="1A6DDB80">
            <wp:extent cx="4572000" cy="3200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E51ED" w14:textId="00CCCF14" w:rsidR="00AF65A9" w:rsidRDefault="00AF65A9" w:rsidP="00AF65A9">
      <w:pPr>
        <w:pStyle w:val="Heading2"/>
        <w:spacing w:before="0" w:after="0"/>
        <w:jc w:val="both"/>
        <w:rPr>
          <w:rFonts w:ascii="Times New Roman" w:eastAsia="Arial" w:hAnsi="Times New Roman" w:cs="Times New Roman"/>
          <w:b w:val="0"/>
          <w:color w:val="000000"/>
          <w:sz w:val="22"/>
          <w:szCs w:val="22"/>
        </w:rPr>
      </w:pPr>
      <w:r w:rsidRPr="005E2AE4">
        <w:rPr>
          <w:rFonts w:ascii="Times New Roman" w:eastAsia="Arial" w:hAnsi="Times New Roman" w:cs="Times New Roman"/>
          <w:b w:val="0"/>
          <w:bCs/>
          <w:color w:val="000000"/>
          <w:sz w:val="22"/>
          <w:szCs w:val="22"/>
        </w:rPr>
        <w:t>Figure S1</w:t>
      </w:r>
      <w:r w:rsidRPr="0056758B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</w:t>
      </w:r>
      <w:r w:rsidRPr="0056758B">
        <w:rPr>
          <w:rFonts w:ascii="Times New Roman" w:eastAsia="Arial" w:hAnsi="Times New Roman" w:cs="Times New Roman"/>
          <w:b w:val="0"/>
          <w:color w:val="000000"/>
          <w:sz w:val="22"/>
          <w:szCs w:val="22"/>
        </w:rPr>
        <w:t>Mean monthly number of acute diverticular disease admissions (95% confidence interval) in New Zealand adults over 30 years of age between 2000 and 2015.</w:t>
      </w:r>
    </w:p>
    <w:p w14:paraId="2999A912" w14:textId="60F572E2" w:rsidR="00AF65A9" w:rsidRDefault="00AF65A9">
      <w:pPr>
        <w:spacing w:after="160" w:line="259" w:lineRule="auto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br w:type="page"/>
      </w:r>
    </w:p>
    <w:p w14:paraId="2EF5B29E" w14:textId="430F6D4D" w:rsidR="00AF65A9" w:rsidRDefault="00AF65A9" w:rsidP="00AF65A9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41E10AE6" w14:textId="17FF1AA9" w:rsidR="00AF65A9" w:rsidRDefault="00AF65A9" w:rsidP="00AF65A9">
      <w:pPr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noProof/>
          <w:color w:val="000000"/>
          <w:sz w:val="22"/>
          <w:szCs w:val="22"/>
        </w:rPr>
        <w:drawing>
          <wp:inline distT="0" distB="0" distL="0" distR="0" wp14:anchorId="7ADE4CCA" wp14:editId="4036F919">
            <wp:extent cx="4572000" cy="3200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7E552" w14:textId="77777777" w:rsidR="00AF65A9" w:rsidRDefault="00AF65A9" w:rsidP="00AF65A9">
      <w:pPr>
        <w:pStyle w:val="Heading2"/>
        <w:spacing w:before="0" w:after="0"/>
        <w:jc w:val="both"/>
        <w:rPr>
          <w:rFonts w:ascii="Times New Roman" w:eastAsia="Arial" w:hAnsi="Times New Roman" w:cs="Times New Roman"/>
          <w:b w:val="0"/>
          <w:color w:val="000000"/>
          <w:sz w:val="22"/>
          <w:szCs w:val="22"/>
        </w:rPr>
      </w:pPr>
      <w:r w:rsidRPr="005E2AE4">
        <w:rPr>
          <w:rFonts w:ascii="Times New Roman" w:eastAsia="Arial" w:hAnsi="Times New Roman" w:cs="Times New Roman"/>
          <w:b w:val="0"/>
          <w:bCs/>
          <w:color w:val="000000"/>
          <w:sz w:val="22"/>
          <w:szCs w:val="22"/>
        </w:rPr>
        <w:t>Figure S2 M</w:t>
      </w:r>
      <w:r w:rsidRPr="0056758B">
        <w:rPr>
          <w:rFonts w:ascii="Times New Roman" w:eastAsia="Arial" w:hAnsi="Times New Roman" w:cs="Times New Roman"/>
          <w:b w:val="0"/>
          <w:color w:val="000000"/>
          <w:sz w:val="22"/>
          <w:szCs w:val="22"/>
        </w:rPr>
        <w:t>ean seasonal component (95% confidence interval) of monthly acute diverticular disease admissions with ICD-10 codes from K57.2</w:t>
      </w:r>
      <w:r>
        <w:rPr>
          <w:rFonts w:ascii="Times New Roman" w:eastAsia="Arial" w:hAnsi="Times New Roman" w:cs="Times New Roman"/>
          <w:b w:val="0"/>
          <w:color w:val="000000"/>
          <w:sz w:val="22"/>
          <w:szCs w:val="22"/>
        </w:rPr>
        <w:t xml:space="preserve"> to </w:t>
      </w:r>
      <w:r w:rsidRPr="0056758B">
        <w:rPr>
          <w:rFonts w:ascii="Times New Roman" w:eastAsia="Arial" w:hAnsi="Times New Roman" w:cs="Times New Roman"/>
          <w:b w:val="0"/>
          <w:color w:val="000000"/>
          <w:sz w:val="22"/>
          <w:szCs w:val="22"/>
        </w:rPr>
        <w:t>K57.9</w:t>
      </w:r>
      <w:r>
        <w:rPr>
          <w:rFonts w:ascii="Times New Roman" w:eastAsia="Arial" w:hAnsi="Times New Roman" w:cs="Times New Roman"/>
          <w:b w:val="0"/>
          <w:color w:val="000000"/>
          <w:sz w:val="22"/>
          <w:szCs w:val="22"/>
        </w:rPr>
        <w:t>.</w:t>
      </w:r>
    </w:p>
    <w:p w14:paraId="6F251CBB" w14:textId="6129A701" w:rsidR="00AF65A9" w:rsidRDefault="00AF65A9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8859C77" w14:textId="666B8920" w:rsidR="00AF65A9" w:rsidRDefault="00AF65A9" w:rsidP="00AF65A9">
      <w:pPr>
        <w:rPr>
          <w:sz w:val="22"/>
          <w:szCs w:val="22"/>
        </w:rPr>
      </w:pPr>
    </w:p>
    <w:p w14:paraId="46786B5D" w14:textId="18318190" w:rsidR="00AF65A9" w:rsidRDefault="00AF65A9" w:rsidP="00AF65A9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74550AB2" wp14:editId="01CFB3CD">
            <wp:extent cx="4572000" cy="3200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DC485" w14:textId="6C0F8AFA" w:rsidR="00AE3D4C" w:rsidRDefault="00AF65A9" w:rsidP="00161D55">
      <w:pPr>
        <w:pStyle w:val="Heading2"/>
        <w:spacing w:before="0" w:after="0"/>
      </w:pPr>
      <w:r w:rsidRPr="005E2AE4">
        <w:rPr>
          <w:rFonts w:ascii="Times New Roman" w:eastAsia="Arial" w:hAnsi="Times New Roman" w:cs="Times New Roman"/>
          <w:b w:val="0"/>
          <w:bCs/>
          <w:color w:val="000000"/>
          <w:sz w:val="22"/>
          <w:szCs w:val="22"/>
        </w:rPr>
        <w:t>Figure S3</w:t>
      </w:r>
      <w:r w:rsidRPr="0056758B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</w:t>
      </w:r>
      <w:r w:rsidRPr="0056758B">
        <w:rPr>
          <w:rFonts w:ascii="Times New Roman" w:eastAsia="Arial" w:hAnsi="Times New Roman" w:cs="Times New Roman"/>
          <w:b w:val="0"/>
          <w:color w:val="000000"/>
          <w:sz w:val="22"/>
          <w:szCs w:val="22"/>
        </w:rPr>
        <w:t>Mean seasonal component (95% confidence interval) of monthly acute diverticular disease admissions with ICD-10 codes of K57.2, K57.32, K57.33, or K57.9.</w:t>
      </w:r>
    </w:p>
    <w:sectPr w:rsidR="00AE3D4C" w:rsidSect="005B4489">
      <w:headerReference w:type="default" r:id="rId10"/>
      <w:footerReference w:type="default" r:id="rId11"/>
      <w:pgSz w:w="11900" w:h="16840"/>
      <w:pgMar w:top="1440" w:right="1440" w:bottom="1440" w:left="1440" w:header="709" w:footer="709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6DDAF" w14:textId="77777777" w:rsidR="00000000" w:rsidRDefault="00C44278">
      <w:pPr>
        <w:spacing w:line="240" w:lineRule="auto"/>
      </w:pPr>
      <w:r>
        <w:separator/>
      </w:r>
    </w:p>
  </w:endnote>
  <w:endnote w:type="continuationSeparator" w:id="0">
    <w:p w14:paraId="0636B59E" w14:textId="77777777" w:rsidR="00000000" w:rsidRDefault="00C442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A73BE" w14:textId="77777777" w:rsidR="00106DCA" w:rsidRDefault="00161D55">
    <w:pPr>
      <w:pBdr>
        <w:top w:val="single" w:sz="4" w:space="1" w:color="D9D9D9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rFonts w:ascii="Times New Roman" w:eastAsia="Times New Roman" w:hAnsi="Times New Roman" w:cs="Times New Roman"/>
        <w:color w:val="000000"/>
        <w:sz w:val="20"/>
        <w:szCs w:val="20"/>
      </w:rPr>
    </w:pP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color w:val="000000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  <w:sz w:val="20"/>
        <w:szCs w:val="20"/>
      </w:rPr>
      <w:t>1</w: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end"/>
    </w:r>
    <w:r>
      <w:rPr>
        <w:rFonts w:ascii="Times New Roman" w:eastAsia="Times New Roman" w:hAnsi="Times New Roman" w:cs="Times New Roman"/>
        <w:color w:val="000000"/>
        <w:sz w:val="20"/>
        <w:szCs w:val="20"/>
      </w:rPr>
      <w:t xml:space="preserve"> | </w:t>
    </w:r>
    <w:r>
      <w:rPr>
        <w:rFonts w:ascii="Times New Roman" w:eastAsia="Times New Roman" w:hAnsi="Times New Roman" w:cs="Times New Roman"/>
        <w:color w:val="7F7F7F"/>
        <w:sz w:val="20"/>
        <w:szCs w:val="20"/>
      </w:rPr>
      <w:t>Page</w:t>
    </w:r>
  </w:p>
  <w:p w14:paraId="07C6FBBF" w14:textId="77777777" w:rsidR="00106DCA" w:rsidRDefault="00C4427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078F4" w14:textId="77777777" w:rsidR="00000000" w:rsidRDefault="00C44278">
      <w:pPr>
        <w:spacing w:line="240" w:lineRule="auto"/>
      </w:pPr>
      <w:r>
        <w:separator/>
      </w:r>
    </w:p>
  </w:footnote>
  <w:footnote w:type="continuationSeparator" w:id="0">
    <w:p w14:paraId="73FE5F19" w14:textId="77777777" w:rsidR="00000000" w:rsidRDefault="00C4427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8D49DA" w14:textId="77777777" w:rsidR="00106DCA" w:rsidRDefault="00C4427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C0NDE0MTMzMjY2MjdR0lEKTi0uzszPAykwqgUARBqH2iwAAAA="/>
  </w:docVars>
  <w:rsids>
    <w:rsidRoot w:val="0038085C"/>
    <w:rsid w:val="00003365"/>
    <w:rsid w:val="00013CD8"/>
    <w:rsid w:val="000153EF"/>
    <w:rsid w:val="000254B6"/>
    <w:rsid w:val="00045F6B"/>
    <w:rsid w:val="00046806"/>
    <w:rsid w:val="000565E9"/>
    <w:rsid w:val="000718CC"/>
    <w:rsid w:val="0007769D"/>
    <w:rsid w:val="000809A6"/>
    <w:rsid w:val="00085C2E"/>
    <w:rsid w:val="00087FCF"/>
    <w:rsid w:val="0009187E"/>
    <w:rsid w:val="000B08D7"/>
    <w:rsid w:val="000B1DEC"/>
    <w:rsid w:val="000B49B8"/>
    <w:rsid w:val="000D17EB"/>
    <w:rsid w:val="001230C5"/>
    <w:rsid w:val="00161D55"/>
    <w:rsid w:val="001900F4"/>
    <w:rsid w:val="00195BEF"/>
    <w:rsid w:val="0019770C"/>
    <w:rsid w:val="001B0BAF"/>
    <w:rsid w:val="001C7329"/>
    <w:rsid w:val="001C795A"/>
    <w:rsid w:val="001F6DDA"/>
    <w:rsid w:val="00200F1A"/>
    <w:rsid w:val="00215D8C"/>
    <w:rsid w:val="0021711E"/>
    <w:rsid w:val="00243347"/>
    <w:rsid w:val="00244CD7"/>
    <w:rsid w:val="00250BA4"/>
    <w:rsid w:val="00257E43"/>
    <w:rsid w:val="00262106"/>
    <w:rsid w:val="00266FB4"/>
    <w:rsid w:val="002B644A"/>
    <w:rsid w:val="002C1E99"/>
    <w:rsid w:val="002C24C8"/>
    <w:rsid w:val="002D14F0"/>
    <w:rsid w:val="002E7788"/>
    <w:rsid w:val="002F71B5"/>
    <w:rsid w:val="00301F3C"/>
    <w:rsid w:val="00313C04"/>
    <w:rsid w:val="00315E07"/>
    <w:rsid w:val="00321677"/>
    <w:rsid w:val="00340DFF"/>
    <w:rsid w:val="0034378A"/>
    <w:rsid w:val="003711E6"/>
    <w:rsid w:val="00373229"/>
    <w:rsid w:val="0038085C"/>
    <w:rsid w:val="0038425D"/>
    <w:rsid w:val="003856CD"/>
    <w:rsid w:val="003A0C9E"/>
    <w:rsid w:val="003A4FBC"/>
    <w:rsid w:val="003B1A6A"/>
    <w:rsid w:val="003B5B19"/>
    <w:rsid w:val="003D43F4"/>
    <w:rsid w:val="003D47F9"/>
    <w:rsid w:val="004137B5"/>
    <w:rsid w:val="00445769"/>
    <w:rsid w:val="00455FDC"/>
    <w:rsid w:val="0046758F"/>
    <w:rsid w:val="00490FC7"/>
    <w:rsid w:val="004B2AB5"/>
    <w:rsid w:val="004B7802"/>
    <w:rsid w:val="004B7A18"/>
    <w:rsid w:val="004D5ADF"/>
    <w:rsid w:val="004E209D"/>
    <w:rsid w:val="004E79E2"/>
    <w:rsid w:val="004F74CC"/>
    <w:rsid w:val="00506AC0"/>
    <w:rsid w:val="0051538F"/>
    <w:rsid w:val="00517024"/>
    <w:rsid w:val="00527606"/>
    <w:rsid w:val="00547EE4"/>
    <w:rsid w:val="00554A17"/>
    <w:rsid w:val="00564338"/>
    <w:rsid w:val="00592064"/>
    <w:rsid w:val="00593E47"/>
    <w:rsid w:val="005C6663"/>
    <w:rsid w:val="005C6FCA"/>
    <w:rsid w:val="005D6BEB"/>
    <w:rsid w:val="005E0F8A"/>
    <w:rsid w:val="00616E2B"/>
    <w:rsid w:val="00626CD3"/>
    <w:rsid w:val="00631D05"/>
    <w:rsid w:val="00634A8B"/>
    <w:rsid w:val="00671A81"/>
    <w:rsid w:val="006831B0"/>
    <w:rsid w:val="00690E75"/>
    <w:rsid w:val="006A4CA1"/>
    <w:rsid w:val="006C20FC"/>
    <w:rsid w:val="006D7C0C"/>
    <w:rsid w:val="00713AD3"/>
    <w:rsid w:val="007415B5"/>
    <w:rsid w:val="007416A6"/>
    <w:rsid w:val="007651F2"/>
    <w:rsid w:val="007772A0"/>
    <w:rsid w:val="00786A02"/>
    <w:rsid w:val="007A1D53"/>
    <w:rsid w:val="007A7083"/>
    <w:rsid w:val="007C780C"/>
    <w:rsid w:val="007F3904"/>
    <w:rsid w:val="007F6F3F"/>
    <w:rsid w:val="00805B1C"/>
    <w:rsid w:val="00827CF2"/>
    <w:rsid w:val="00831BD6"/>
    <w:rsid w:val="00845A03"/>
    <w:rsid w:val="0085222D"/>
    <w:rsid w:val="0087422E"/>
    <w:rsid w:val="008A2F4F"/>
    <w:rsid w:val="008B1A2F"/>
    <w:rsid w:val="008B4926"/>
    <w:rsid w:val="008C0DC7"/>
    <w:rsid w:val="008C566E"/>
    <w:rsid w:val="008D446B"/>
    <w:rsid w:val="008F7601"/>
    <w:rsid w:val="00922D82"/>
    <w:rsid w:val="00923C68"/>
    <w:rsid w:val="00941778"/>
    <w:rsid w:val="00944DEF"/>
    <w:rsid w:val="00946449"/>
    <w:rsid w:val="009A21CE"/>
    <w:rsid w:val="009E1B00"/>
    <w:rsid w:val="009F6846"/>
    <w:rsid w:val="00A046B8"/>
    <w:rsid w:val="00A21B0A"/>
    <w:rsid w:val="00A2400F"/>
    <w:rsid w:val="00A26B1F"/>
    <w:rsid w:val="00A466D9"/>
    <w:rsid w:val="00A60816"/>
    <w:rsid w:val="00A631B9"/>
    <w:rsid w:val="00A6457B"/>
    <w:rsid w:val="00A95BBC"/>
    <w:rsid w:val="00AC3A40"/>
    <w:rsid w:val="00AE3D4C"/>
    <w:rsid w:val="00AF204C"/>
    <w:rsid w:val="00AF65A9"/>
    <w:rsid w:val="00B0757A"/>
    <w:rsid w:val="00B12889"/>
    <w:rsid w:val="00B244B7"/>
    <w:rsid w:val="00B36F5B"/>
    <w:rsid w:val="00B42BC5"/>
    <w:rsid w:val="00B6000F"/>
    <w:rsid w:val="00B70B90"/>
    <w:rsid w:val="00B761B4"/>
    <w:rsid w:val="00BE735D"/>
    <w:rsid w:val="00C21527"/>
    <w:rsid w:val="00C437DD"/>
    <w:rsid w:val="00C44278"/>
    <w:rsid w:val="00C448E3"/>
    <w:rsid w:val="00C47D68"/>
    <w:rsid w:val="00C56CB4"/>
    <w:rsid w:val="00C96E47"/>
    <w:rsid w:val="00CA6160"/>
    <w:rsid w:val="00CA644F"/>
    <w:rsid w:val="00CB0745"/>
    <w:rsid w:val="00CB3E68"/>
    <w:rsid w:val="00CE4F4C"/>
    <w:rsid w:val="00CF71B4"/>
    <w:rsid w:val="00D10A44"/>
    <w:rsid w:val="00D232ED"/>
    <w:rsid w:val="00D311B7"/>
    <w:rsid w:val="00D377C6"/>
    <w:rsid w:val="00DA3B0A"/>
    <w:rsid w:val="00DB541F"/>
    <w:rsid w:val="00DB75DE"/>
    <w:rsid w:val="00DC2BCA"/>
    <w:rsid w:val="00DD0086"/>
    <w:rsid w:val="00DD2EC9"/>
    <w:rsid w:val="00DE5D68"/>
    <w:rsid w:val="00E11556"/>
    <w:rsid w:val="00E30C38"/>
    <w:rsid w:val="00E425D5"/>
    <w:rsid w:val="00E64050"/>
    <w:rsid w:val="00E71AC9"/>
    <w:rsid w:val="00E72B6D"/>
    <w:rsid w:val="00ED4131"/>
    <w:rsid w:val="00EE1E55"/>
    <w:rsid w:val="00EF7BA4"/>
    <w:rsid w:val="00F03CFB"/>
    <w:rsid w:val="00F34D87"/>
    <w:rsid w:val="00F67230"/>
    <w:rsid w:val="00F70AA2"/>
    <w:rsid w:val="00F854C0"/>
    <w:rsid w:val="00F87EC7"/>
    <w:rsid w:val="00F96A22"/>
    <w:rsid w:val="00FD7074"/>
    <w:rsid w:val="00FE2CB0"/>
    <w:rsid w:val="00FF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C3DC5"/>
  <w14:defaultImageDpi w14:val="330"/>
  <w15:chartTrackingRefBased/>
  <w15:docId w15:val="{37CDA671-4B31-493F-9972-66E133A88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5A9"/>
    <w:pPr>
      <w:spacing w:after="0" w:line="480" w:lineRule="auto"/>
    </w:pPr>
    <w:rPr>
      <w:rFonts w:ascii="Arial" w:eastAsia="Arial" w:hAnsi="Arial" w:cs="Arial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65A9"/>
    <w:pPr>
      <w:keepNext/>
      <w:keepLines/>
      <w:spacing w:before="40" w:after="240"/>
      <w:outlineLvl w:val="1"/>
    </w:pPr>
    <w:rPr>
      <w:rFonts w:ascii="Cambria" w:eastAsia="Cambria" w:hAnsi="Cambria" w:cs="Cambria"/>
      <w:b/>
      <w:color w:val="2E75B5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65A9"/>
    <w:rPr>
      <w:rFonts w:ascii="Cambria" w:eastAsia="Cambria" w:hAnsi="Cambria" w:cs="Cambria"/>
      <w:b/>
      <w:color w:val="2E75B5"/>
      <w:sz w:val="27"/>
      <w:szCs w:val="27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F6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6427E-1544-401F-B964-792C0EB55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qiang Wu</dc:creator>
  <cp:keywords/>
  <dc:description/>
  <cp:lastModifiedBy>Zhenqiang Wu</cp:lastModifiedBy>
  <cp:revision>4</cp:revision>
  <dcterms:created xsi:type="dcterms:W3CDTF">2023-01-24T00:35:00Z</dcterms:created>
  <dcterms:modified xsi:type="dcterms:W3CDTF">2023-01-26T19:38:00Z</dcterms:modified>
</cp:coreProperties>
</file>